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2E" w:rsidRDefault="005906AE" w:rsidP="005906AE">
      <w:pPr>
        <w:pStyle w:val="berschrift2"/>
        <w:rPr>
          <w:rFonts w:asciiTheme="majorHAnsi" w:eastAsiaTheme="majorEastAsia" w:hAnsiTheme="majorHAnsi"/>
          <w:b/>
          <w:color w:val="auto"/>
          <w:sz w:val="28"/>
          <w:szCs w:val="32"/>
          <w:lang w:val="en-US"/>
        </w:rPr>
      </w:pPr>
      <w:r w:rsidRPr="008E3DD9">
        <w:rPr>
          <w:rFonts w:asciiTheme="majorHAnsi" w:eastAsiaTheme="majorEastAsia" w:hAnsiTheme="majorHAnsi"/>
          <w:b/>
          <w:color w:val="auto"/>
          <w:sz w:val="28"/>
          <w:szCs w:val="32"/>
          <w:lang w:val="en-US"/>
        </w:rPr>
        <w:t>S</w:t>
      </w:r>
      <w:r w:rsidR="0067612E">
        <w:rPr>
          <w:rFonts w:asciiTheme="majorHAnsi" w:eastAsiaTheme="majorEastAsia" w:hAnsiTheme="majorHAnsi"/>
          <w:b/>
          <w:color w:val="auto"/>
          <w:sz w:val="28"/>
          <w:szCs w:val="32"/>
          <w:lang w:val="en-US"/>
        </w:rPr>
        <w:t xml:space="preserve">2 File </w:t>
      </w:r>
    </w:p>
    <w:p w:rsidR="0067612E" w:rsidRDefault="0067612E" w:rsidP="005906AE">
      <w:pPr>
        <w:pStyle w:val="berschrift2"/>
        <w:rPr>
          <w:rFonts w:asciiTheme="majorHAnsi" w:eastAsiaTheme="majorEastAsia" w:hAnsiTheme="majorHAnsi"/>
          <w:b/>
          <w:color w:val="auto"/>
          <w:sz w:val="28"/>
          <w:szCs w:val="32"/>
          <w:lang w:val="en-US"/>
        </w:rPr>
      </w:pPr>
      <w:bookmarkStart w:id="0" w:name="_GoBack"/>
      <w:bookmarkEnd w:id="0"/>
    </w:p>
    <w:p w:rsidR="00EF09D2" w:rsidRPr="0067612E" w:rsidRDefault="005906AE" w:rsidP="005906AE">
      <w:pPr>
        <w:pStyle w:val="berschrift2"/>
        <w:rPr>
          <w:rFonts w:ascii="Segoe UI" w:hAnsi="Segoe UI" w:cs="Segoe UI"/>
          <w:color w:val="000000"/>
          <w:sz w:val="18"/>
          <w:szCs w:val="18"/>
          <w:lang w:val="en-US" w:eastAsia="de-DE"/>
        </w:rPr>
      </w:pPr>
      <w:r w:rsidRPr="0067612E">
        <w:rPr>
          <w:rFonts w:asciiTheme="minorHAnsi" w:eastAsiaTheme="majorEastAsia" w:hAnsiTheme="minorHAnsi" w:cstheme="minorHAnsi"/>
          <w:b/>
          <w:color w:val="auto"/>
          <w:sz w:val="36"/>
          <w:szCs w:val="32"/>
          <w:lang w:val="en-US"/>
        </w:rPr>
        <w:t>Codebook</w:t>
      </w:r>
      <w:r w:rsidR="00175FD3" w:rsidRPr="0067612E">
        <w:rPr>
          <w:rFonts w:asciiTheme="minorHAnsi" w:eastAsiaTheme="majorEastAsia" w:hAnsiTheme="minorHAnsi" w:cstheme="minorHAnsi"/>
          <w:b/>
          <w:color w:val="auto"/>
          <w:sz w:val="36"/>
          <w:szCs w:val="32"/>
          <w:lang w:val="en-US"/>
        </w:rPr>
        <w:t xml:space="preserve"> </w:t>
      </w:r>
      <w:r w:rsidR="00EF09D2" w:rsidRPr="0067612E">
        <w:rPr>
          <w:rFonts w:ascii="Segoe UI" w:hAnsi="Segoe UI" w:cs="Segoe UI"/>
          <w:color w:val="000000"/>
          <w:sz w:val="18"/>
          <w:szCs w:val="18"/>
          <w:lang w:val="en-US" w:eastAsia="de-DE"/>
        </w:rPr>
        <w:br/>
      </w:r>
    </w:p>
    <w:tbl>
      <w:tblPr>
        <w:tblW w:w="0" w:type="auto"/>
        <w:tblInd w:w="144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9216"/>
      </w:tblGrid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 Stepped Car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3A684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1.1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fini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.1 stepped c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r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-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pu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3A684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.2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rm unknow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3A684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.3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oper descrip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3A684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.4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ther vague comprehens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3A684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1.2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</w:t>
            </w:r>
            <w:r w:rsidR="003A684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ychotherapists‘ perspectiv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2.1 psychotherapists contribute to deficient health care off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2.2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stepped“ care even within psycho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2.3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ed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2.3.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knowledge needed on treatment offers and provider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2.3.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1 "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twork coordinator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2.3.2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ansparency needed regarding conditions and process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95D5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2.3.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1 </w:t>
            </w:r>
            <w:proofErr w:type="gramStart"/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rticipation</w:t>
            </w:r>
            <w:proofErr w:type="gramEnd"/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of private practices?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6C751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2.3.2</w:t>
            </w:r>
            <w:r w:rsidR="00595D5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2 participation of health insuranc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EB4B6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2.4 </w:t>
            </w:r>
            <w:r w:rsidR="00EB4B6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regulations on consultation hours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EB4B6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milar to stepping in stepped car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223B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1.3 </w:t>
            </w:r>
            <w:r w:rsidR="00C223BE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kepticism/negative evalu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223BE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1 </w:t>
            </w:r>
            <w:r w:rsidR="00C223BE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novelty of the stepped care concep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.1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already established“/“intuitive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.2 "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on’t we do this already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?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2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systematic monitoring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2.1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questionnair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3.2.1.1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skepticism if therapy success is traceable while in therapy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3.2.1.2 „red tape“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6C7515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2.1.3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kepticism if therapy success is measurable with questionnair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3 "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ave handed you quite a bag of skepticism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4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patients‘ perspectiv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4.1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ree choice of physicians and treatment should be preserved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264BD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4.2 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xcessi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v</w:t>
            </w:r>
            <w:r w:rsidR="00D264BD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 demands on patien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4276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4.3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changing contact persons depending on treatment step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urden for patien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4276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3.4.4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t all patients have a GP, esp. young patien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4276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4.5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nips patients‘ responsibility in the bud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4276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5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„economization“ of health car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1.3.5.1 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pre-determined therapy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tingent</w:t>
            </w:r>
            <w:r w:rsidR="00F4276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reates demand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3.5.2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presumption that questionnaire are introduced due to economic reaso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5.3 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eeding off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“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f patients with online treatment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delay of real treatme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5</w:t>
            </w:r>
            <w:r w:rsidR="006C75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4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mpression that treatment generally has to be faster or short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5.5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ulations only due to economic reaso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6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own psychotherapeutic rol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6.1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ndangering own „psychic hygiene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6.2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oes „classical“ psychotherapy still have a place?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6.3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lation to physicia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4139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6.3.1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nly limited treatment options as psychotherapists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F96A4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4139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tepping not possibl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6.3.2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psychological psychotherapists are „bossed around“ by physicians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6.3.3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reater competence than GPS, not adequately taken into conside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6.3.4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territorial claims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6.4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ear to lose treatment autonom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7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content of stepped car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F96A4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3.7.1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skepticism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7.1.1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eatment process should evolve „organically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7.1.2 "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o drafts the steps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?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ased on which evidenc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?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7.2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deficient diagnostic system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implementation in stepped care as well deficien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8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health care system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D3C1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8.1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ree choice of physicians/ no steering unit fosters doctor hopping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8.2 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mbivalent physician’s role with trust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/openness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vs. provision of sick certificate</w:t>
            </w:r>
            <w:r w:rsidR="00FD3C1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8.3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esteem of psychotherapists within health care system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8.4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sentment with regard to consultation hours regulatio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8.5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support by the „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Kassenärztlichen Vereinigung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“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8.5.1 "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lagellation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9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resourc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9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time vs. time needed for stepped car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9.1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among G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9.2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utual availabilit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9.3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resourc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9.3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lack of psychotherapists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flawed demand planning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9.3.2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sources for coordination are missing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10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competenc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0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medical knowledge among psychological psychotherap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0.2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knowledge on differential diagnostics and classification among GP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1.3.10.2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competences and interests very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eterogeneou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1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369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1.3.11.1 </w:t>
            </w:r>
            <w:r w:rsidR="000369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kepticism if more collaboration is realistic and feasibl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2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as to be fostered by law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3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revious negative experiences within „psychenet“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4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ho steers collaboration? worries about hierarch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5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eds time and spac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3.11.6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simple“ collaboration between GPs would be enough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7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llaboration can only work regional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8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quires efforts on all sid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1.9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are providers cling to their autonom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12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regarding remuneration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2.1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llaboration has to be rewarded financial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2.2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lack of remuneration for required time/differential diagnostic/talking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3.13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efforts needed/“red tape“/control/coordin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1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quires overview on treatment offers and provider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2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ear of too much regulatio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5407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3 </w:t>
            </w:r>
            <w:r w:rsidR="0015407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ould have to be enforced by law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0160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4 </w:t>
            </w:r>
            <w:proofErr w:type="gramStart"/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mple</w:t>
            </w:r>
            <w:proofErr w:type="gramEnd"/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stepped care (usefulness?) vs. complex stepped care (too time consuming?)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0160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5 </w:t>
            </w:r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red tape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0160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3.13.6 </w:t>
            </w:r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implementation </w:t>
            </w:r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ho controls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?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0160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1.4 positive </w:t>
            </w:r>
            <w:r w:rsidR="0050160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valu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1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consultations hours for differential diagnostic and classification in ste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2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enerall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2.1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creases transparenc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3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early treatment initi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1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sonable for facilitated access to in-patient car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2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good if it counteracts chronification or deterioration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3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good for better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dentifying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patients with mental disorder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B7DE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4.3.3.1 </w:t>
            </w:r>
            <w:r w:rsidR="00DB7DE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ood for diversifying GPs‘ diagnoses and treatment idea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4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ood for informing patients on treatment optio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5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ood if GPs serve as low-threshold acces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3.6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good for initiating treatment earl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4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systematic monitoring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4.1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pproval of systematically adapting treatment/s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ep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ing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-up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and 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-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ow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4.2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ystematic re-appraisal important, at present deficie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997FE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1.4.5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improvement of GPs‘ competenc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5.1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relevant for GP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5.2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mplementable instruments would be helpfu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6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stepping of car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1.4.6.1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asically support of „stepping“-idea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6.2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earer care pathways would be helpfu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1.4.7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arding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7.1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necessary for patients when severely ill/multimorbid/in crisi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F09F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7.2 </w:t>
            </w:r>
            <w:r w:rsidR="00AF09F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ould foster collaboration/exchang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D67C4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1.4.7.3 </w:t>
            </w:r>
            <w:r w:rsidR="005D67C4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ositive experiences from previous study “psychenet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collaboration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ost important collaboration partner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Ps/ internists working as G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1.1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for somatoform patien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2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pecial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2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urolog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.2.2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sychiatr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3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-patient clinics/day-care clinic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1.4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oliclinic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5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ocial psychiatric servic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6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elpdesk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7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rganizational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frastructur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(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ception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,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nline platforms 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tc.)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.8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ngle mentio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8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in therap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8.2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-care providers (e.g. in group therapy)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8.3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ccupational 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8.4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ustodia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.8.5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elf-help groups/self-help coordination offic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2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llaboration intensity and form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948A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2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xisting offers for exchang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2.1.1 </w:t>
            </w:r>
            <w:r w:rsidR="007948A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at times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n events of the „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Kassenärztlichen Vereinigung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”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2.2 regional network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2.3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evelopabl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2.4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rom time to tim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2.5 not much interaction/rare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E491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3 </w:t>
            </w:r>
            <w:r w:rsidR="00AE491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llaboration in somatoform disorders esp. importa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75B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4 </w:t>
            </w:r>
            <w:r w:rsidR="00B75B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division of tasks can make sense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(</w:t>
            </w:r>
            <w:r w:rsidR="00B75B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edical/psychotherapeutic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75B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4.1 </w:t>
            </w:r>
            <w:r w:rsidR="00B75B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ecause of professional roles/psychodynamic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75B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4.2 </w:t>
            </w:r>
            <w:r w:rsidR="00B75B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vision necessary due to treatment capacities/frequenc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75B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5 </w:t>
            </w:r>
            <w:r w:rsidR="00B75B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eneral challenges/problem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05F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5.1 </w:t>
            </w:r>
            <w:r w:rsidR="00005F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ealth care conditio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05F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1.1 </w:t>
            </w:r>
            <w:r w:rsidR="00005F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capacities/resourc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05F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     2.5.1.1.1 </w:t>
            </w:r>
            <w:r w:rsidR="00005F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oes the effort pay off for own limited need for collaboration?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05F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2 </w:t>
            </w:r>
            <w:r w:rsidR="00005F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remuneration/lack of remuneration for other task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2831" w:hanging="2831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     2.5.1.1.2.1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.g. lack of remuneration for medical statement for psychotherapy reimbursemen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3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tim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     2.5.1.1.3.1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 exchang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4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utual availabilit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5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hysicians do not want even more duti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354D8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6 </w:t>
            </w:r>
            <w:r w:rsidR="008354D8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vercrowding of psychotherap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1.1.7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vercrowding of psychiatr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266D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5.2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tworking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266D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2.1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personal contacts/getting to know each other is essential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266D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2.2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tworking in big cities more challenging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266D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2.3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ccess to existing networks challenging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266D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5.3 </w:t>
            </w:r>
            <w:r w:rsidR="00266D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tient influence/ perspectiv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67361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3.1 </w:t>
            </w:r>
            <w:r w:rsidR="0067361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llaboration as well dependent on patient’s wil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67361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3.2 </w:t>
            </w:r>
            <w:r w:rsidR="0067361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ree choice of physicia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67361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5.3.2.1 </w:t>
            </w:r>
            <w:r w:rsidR="0067361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tients influence collaboration and exchange due to choice of physicia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3.3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lack of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arity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regarding responsibilities in treatment (e.g. medication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5.4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elineation of different professional grou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4.1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pinions on other specialti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4.2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territorial claims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DF5B9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5.4.3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osition of the psychotherap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4.3.1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esteem for psychotherap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5.4.3.2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ittle knowledge on psychotherapeutic work and approach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4.4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inging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to „models and „codes“ of specific professional group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C5FE3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4.5 </w:t>
            </w:r>
            <w:r w:rsidR="008C5FE3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different/specialty-specific influence of physicians on patients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E841AB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5.5 </w:t>
            </w:r>
            <w:r w:rsidR="00E841AB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cting under uncertaint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20E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5.1 </w:t>
            </w:r>
            <w:r w:rsidR="00F20E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there is no absolute diagnostic clarity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20E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5.5.2 </w:t>
            </w:r>
            <w:r w:rsidR="00F20E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self-critical attitude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cessar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20E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6 </w:t>
            </w:r>
            <w:r w:rsidR="00F20E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ffering definitions of „good collaboration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20E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7 </w:t>
            </w:r>
            <w:r w:rsidR="00F20E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sons to collaborat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B3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7.1 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ansitions between care providers/transfer of care to other care provider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B3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1.1 "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utsourcing of medication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due to psychodynamic reaso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B3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1.2 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hysicians are glad if they get rid of patients quick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B3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1.3 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questions regarding the discharge letter of clinic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B37C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7.1.4 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t the end of a psychotherap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7.1.5 </w:t>
            </w:r>
            <w:r w:rsidR="00FB37C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if psychotherapy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ails due to incompatibility between patient and therapis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2.7.1.6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hysicians‘ side: when there is no somatic reason but relevant psychological aspec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7.2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 somatic diagnostics/car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2.1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.g. for exposure 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2.2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 somatic car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5011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7.3 </w:t>
            </w:r>
            <w:r w:rsidR="00F5011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 complex cas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3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if more intensive treatment is needed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3.2 "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hen it gets complicated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3.3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 case of dang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7.3.4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 case of „standstill“ in psycho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7.4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mal constrain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7.4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omatic report for the reimbursement of psycho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4.2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ck certificat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4.3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vocational reinteg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7.5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nly if needed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7.5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when psychotherapists takes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itiativ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5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2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nly when patient consen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7.5.3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f requested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8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hange of perspective (What do collaboration partners think about psychotherapists)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8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no feedback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change of perspective difficul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8.2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pects that influence the assumed evalu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2.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 lack of time as major barri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8.2.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verload on both sides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no exchang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8.3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assumed negative or neutral evaluation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1 "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et them do their thing”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2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rtly collaboration partners with limited interest in psychotherap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3 neg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tiv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pinion of some professional groups about psycho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0D390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8.3.3.1 </w:t>
            </w:r>
            <w:r w:rsidR="000D390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orthopedists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4 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deficient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vailability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of psychotherap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5 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valuation probably as „poor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6 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t interested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7 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ed for more options to refer patients to/frustration about lack of optio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8 "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ticent psychotherapists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C4670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3.9 "</w:t>
            </w:r>
            <w:r w:rsidR="00C4670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hey laugh about us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50E3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8.4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sumed positive evalu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50E3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4.1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 principle wish for more collabo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50E3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8.4.2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terested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50E3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8.4.2.1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GPs because of excessive demands on their care provis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8.4.3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3F64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It works well.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7D0D2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</w:t>
            </w:r>
            <w:r w:rsidR="00B50E3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8.4.4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3F64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ood in case of personal contac</w:t>
            </w:r>
            <w:r w:rsid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</w:t>
            </w:r>
            <w:r w:rsidR="003F64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</w:t>
            </w:r>
            <w:r w:rsid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3F6415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/network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9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shes for collabo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1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no wishes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2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more collaboration for…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2.1 ...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etter agreement, less parallel treatment („two tracks”)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9.2.2 ...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fferential diagnostics in mental disorder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B922E6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3 </w:t>
            </w:r>
            <w:r w:rsidR="00B922E6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more collaboration with 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...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3.1 ...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hysicia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3.1.1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ometimes influence/intervention desirabl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3.1.2 "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ow-threshold networking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3.1.3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influence on e.g. medication despite of intensive work within psychotherap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9.3.1.4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formation gained in psychotherapy could be useful for physician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3.2 ...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ocial servic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84B7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3.3 ... </w:t>
            </w:r>
            <w:r w:rsidR="00584B7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-patient clinic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53612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4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ays to get into contac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4.1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terdisciplinary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meetings/ „quality circles“/intervis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4.1.1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aining for G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4.1.2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ase conferenc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5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dition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5.1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need for timely appointmen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5.2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ore time on all sid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5.2.1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ore personal contacts (but: lack of time)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5.3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mproved availabilit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5.3.1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sp. regarding GP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9.5.3.2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special numbers for contact/special consultation hours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5.4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muneration for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FE22B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9.5.5 </w:t>
            </w:r>
            <w:r w:rsidR="00FE22B7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hange on the health care system leve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C296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9.6 </w:t>
            </w:r>
            <w:r w:rsidR="001C296F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mutual esteem 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0 ...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th in-patient clinics/ day-clinic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0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pects that influence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1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time/mutual availabilit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0.2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sons for collabo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2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 referral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0.3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quality/intensity/ways of collabo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A15B31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3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heterogeneou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0.3.2 "good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0.3.2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ngle good contac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     2.10.3.2.1.1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ersonal contacts extremely helpfu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    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0.3.3 "from time to tim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3.4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direct/real collabor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3.5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scharge letter = sufficien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15B31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3.6 </w:t>
            </w:r>
            <w:r w:rsidR="00A15B31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tact rather via patien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0.4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riticism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4.1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rect contact difficul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4.2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aiting-lists too long, wish for facilitated acces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0.4.2.1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fferences in the possibility to influence waiting-l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0.4.2.2 "</w:t>
            </w:r>
            <w:proofErr w:type="gramStart"/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lly</w:t>
            </w:r>
            <w:proofErr w:type="gramEnd"/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frustrating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!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4.3 l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ng waiting time for discharge lett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4.4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riticism regarding additional diagnoses given by clinic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F718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0.4.5 "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rude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" </w:t>
            </w:r>
            <w:r w:rsidR="00DF718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sumptions of some clinics regarding outpatient psychotherap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1 ...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th physicians in genera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1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egativ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1.1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arely/only when needed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1.1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unpleasing contac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1.1.3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interest on the physicians‘ sid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1.2 positiv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1.2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if there is contact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helpful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11.2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tact maybe depends on shared medical background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2 ...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th helpdesk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3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… with other medical specialtie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3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linging to specific professional „models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4 ...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th psychiatr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4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pects that influence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1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fficult mutual availability, lack of tim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1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enerally lack of psychiatr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4.2 negativ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2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artly „colliding models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2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equal righ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4.3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sons to collaborat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3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edicat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4.4 positiv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4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ngle good contacts/regional network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4.4.1.1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ying to be available for each other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4.4.1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personal contact/“same </w:t>
            </w:r>
            <w:r w:rsidR="008E3DD9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avelength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“ importa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4.2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 principle willing to collaborat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4.4.3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good for getting a second opinion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lastRenderedPageBreak/>
              <w:t xml:space="preserve">          2.14.5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very heterogen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u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802F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4.6 </w:t>
            </w:r>
            <w:r w:rsidR="00D802F2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are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A65E8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2.15 ... </w:t>
            </w:r>
            <w:r w:rsidR="00A65E8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th GPs/internists working as G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5.1 </w:t>
            </w:r>
            <w:r w:rsidR="00A65E8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spects that influence collabor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1.1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direct exchange not considered necessar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2.15.1.2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tact depending on own engageme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1.3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time/mutual availability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1.4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ersonal contact essential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5.2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very heterogeneou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5.3 positiv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3.1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gional network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3.1.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quires time, grows over tim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3.2 (rather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) g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ood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3.2.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ingle good contac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    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3.2.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1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rying to be available for each other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    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3.2.1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.2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„on the same wavelength“ 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D1109A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3.3 </w:t>
            </w:r>
            <w:r w:rsidR="00D1109A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xchange of information importan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3.5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compared to other medical specialties relatively open for 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„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psycho-models</w:t>
            </w:r>
            <w:r w:rsidR="007D0D2C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“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5.4 negativ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1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arely direct contact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1.1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ontact easier than with psychiatris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2 "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ometimes very strenuous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3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interest on the GPs‘ side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4.3.1 "tired of the system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"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3.2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t trained well enough for psychiatric medication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3.3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anting to refer patients to psychiatrists, but lack of psychiatric care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4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o equal status, GPs don’t take psychotherapists seriousl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riticism regarding limited psychological competence of GP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6.1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o many sick certificate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6.2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lawed referral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8E3DD9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2406" w:hanging="2406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     2.15.4.6.3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o many psychiatric diagnoses/too quick in prescri</w:t>
            </w:r>
            <w:r w:rsid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b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ing psychopharmacotherap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4.7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ck of esteem of GPs for psychotherapists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2.15.5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easons to collaborate/ways of getting into contact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5.1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for reimbursement of psychotherapy</w:t>
            </w:r>
          </w:p>
        </w:tc>
      </w:tr>
      <w:tr w:rsidR="00EF09D2" w:rsidRPr="0067612E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2.15.5.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xchange of information via patients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5.3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ather in written form</w:t>
            </w:r>
          </w:p>
        </w:tc>
      </w:tr>
      <w:tr w:rsidR="00EF09D2" w:rsidRPr="008E3DD9" w:rsidTr="00BC2946">
        <w:tc>
          <w:tcPr>
            <w:tcW w:w="0" w:type="auto"/>
            <w:tcBorders>
              <w:top w:val="nil"/>
              <w:left w:val="nil"/>
              <w:bottom w:val="single" w:sz="6" w:space="0" w:color="BFBFBF"/>
              <w:right w:val="nil"/>
            </w:tcBorders>
          </w:tcPr>
          <w:p w:rsidR="00EF09D2" w:rsidRPr="008E3DD9" w:rsidRDefault="00EF09D2" w:rsidP="001446A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             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15.5.4</w:t>
            </w:r>
            <w:r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  <w:r w:rsidR="001446A0" w:rsidRPr="008E3DD9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edication</w:t>
            </w:r>
          </w:p>
        </w:tc>
      </w:tr>
    </w:tbl>
    <w:p w:rsidR="00010EF4" w:rsidRPr="008E3DD9" w:rsidRDefault="00010EF4" w:rsidP="001446A0">
      <w:pPr>
        <w:rPr>
          <w:rFonts w:ascii="Segoe UI" w:hAnsi="Segoe UI" w:cs="Segoe UI"/>
          <w:sz w:val="24"/>
          <w:szCs w:val="24"/>
          <w:lang w:val="en-US"/>
        </w:rPr>
      </w:pPr>
    </w:p>
    <w:sectPr w:rsidR="00010EF4" w:rsidRPr="008E3DD9">
      <w:footerReference w:type="default" r:id="rId8"/>
      <w:pgSz w:w="11906" w:h="16838"/>
      <w:pgMar w:top="1417" w:right="1417" w:bottom="1134" w:left="1417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48A" w:rsidRDefault="0089448A">
      <w:pPr>
        <w:spacing w:after="0" w:line="240" w:lineRule="auto"/>
      </w:pPr>
      <w:r>
        <w:separator/>
      </w:r>
    </w:p>
  </w:endnote>
  <w:endnote w:type="continuationSeparator" w:id="0">
    <w:p w:rsidR="0089448A" w:rsidRDefault="00894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3901" w:rsidRDefault="000D3901">
    <w:pPr>
      <w:widowControl w:val="0"/>
      <w:tabs>
        <w:tab w:val="center" w:pos="4536"/>
        <w:tab w:val="right" w:pos="9072"/>
      </w:tabs>
      <w:autoSpaceDE w:val="0"/>
      <w:autoSpaceDN w:val="0"/>
      <w:adjustRightInd w:val="0"/>
      <w:spacing w:after="0" w:line="240" w:lineRule="auto"/>
      <w:jc w:val="center"/>
      <w:rPr>
        <w:rFonts w:ascii="Segoe UI" w:hAnsi="Segoe UI" w:cs="Segoe UI"/>
        <w:sz w:val="24"/>
        <w:szCs w:val="24"/>
      </w:rPr>
    </w:pPr>
    <w:r>
      <w:rPr>
        <w:rFonts w:ascii="Segoe UI" w:hAnsi="Segoe UI" w:cs="Segoe UI"/>
        <w:color w:val="000000"/>
        <w:sz w:val="18"/>
        <w:szCs w:val="18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48A" w:rsidRDefault="0089448A">
      <w:pPr>
        <w:spacing w:after="0" w:line="240" w:lineRule="auto"/>
      </w:pPr>
      <w:r>
        <w:separator/>
      </w:r>
    </w:p>
  </w:footnote>
  <w:footnote w:type="continuationSeparator" w:id="0">
    <w:p w:rsidR="0089448A" w:rsidRDefault="00894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A7CA6054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·"/>
        <w:legacy w:legacy="1" w:legacySpace="0" w:legacyIndent="0"/>
        <w:lvlJc w:val="left"/>
        <w:rPr>
          <w:rFonts w:ascii="Calibri" w:hAnsi="Calibri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EF4"/>
    <w:rsid w:val="00005FA0"/>
    <w:rsid w:val="00005FBA"/>
    <w:rsid w:val="00010EF4"/>
    <w:rsid w:val="000369CC"/>
    <w:rsid w:val="00071D9F"/>
    <w:rsid w:val="000D3901"/>
    <w:rsid w:val="001446A0"/>
    <w:rsid w:val="0015407F"/>
    <w:rsid w:val="00175FD3"/>
    <w:rsid w:val="001C296F"/>
    <w:rsid w:val="001C5AF2"/>
    <w:rsid w:val="00266D0C"/>
    <w:rsid w:val="002C27F4"/>
    <w:rsid w:val="002E3417"/>
    <w:rsid w:val="00317D0E"/>
    <w:rsid w:val="003A6842"/>
    <w:rsid w:val="003F6415"/>
    <w:rsid w:val="00413980"/>
    <w:rsid w:val="0048180D"/>
    <w:rsid w:val="00501608"/>
    <w:rsid w:val="00536127"/>
    <w:rsid w:val="00572F07"/>
    <w:rsid w:val="005770EB"/>
    <w:rsid w:val="00584A7C"/>
    <w:rsid w:val="00584B77"/>
    <w:rsid w:val="005906AE"/>
    <w:rsid w:val="00595D55"/>
    <w:rsid w:val="005D67C4"/>
    <w:rsid w:val="0067361C"/>
    <w:rsid w:val="0067612E"/>
    <w:rsid w:val="006C7515"/>
    <w:rsid w:val="00721D3E"/>
    <w:rsid w:val="007948A1"/>
    <w:rsid w:val="007D0D2C"/>
    <w:rsid w:val="008354D8"/>
    <w:rsid w:val="0089448A"/>
    <w:rsid w:val="008C5FE3"/>
    <w:rsid w:val="008E24C8"/>
    <w:rsid w:val="008E3DD9"/>
    <w:rsid w:val="00997FE8"/>
    <w:rsid w:val="009E6172"/>
    <w:rsid w:val="00A15B31"/>
    <w:rsid w:val="00A65E8A"/>
    <w:rsid w:val="00AE4919"/>
    <w:rsid w:val="00AF09FA"/>
    <w:rsid w:val="00B50E3F"/>
    <w:rsid w:val="00B75BD8"/>
    <w:rsid w:val="00B922E6"/>
    <w:rsid w:val="00BC2946"/>
    <w:rsid w:val="00C05DAC"/>
    <w:rsid w:val="00C223BE"/>
    <w:rsid w:val="00C36434"/>
    <w:rsid w:val="00C4670C"/>
    <w:rsid w:val="00D1109A"/>
    <w:rsid w:val="00D264BD"/>
    <w:rsid w:val="00D802F2"/>
    <w:rsid w:val="00DB7DEB"/>
    <w:rsid w:val="00DF5B9C"/>
    <w:rsid w:val="00DF7180"/>
    <w:rsid w:val="00E841AB"/>
    <w:rsid w:val="00EB4B6D"/>
    <w:rsid w:val="00EF09D2"/>
    <w:rsid w:val="00F20E80"/>
    <w:rsid w:val="00F42768"/>
    <w:rsid w:val="00F50111"/>
    <w:rsid w:val="00F96A43"/>
    <w:rsid w:val="00FB37CC"/>
    <w:rsid w:val="00FD3C18"/>
    <w:rsid w:val="00FE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7D0E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317D0E"/>
    <w:rPr>
      <w:rFonts w:ascii="Calibri Light" w:hAnsi="Calibri Light" w:cs="Times New Roman"/>
      <w:color w:val="2E74B5"/>
      <w:sz w:val="26"/>
      <w:szCs w:val="26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7D0E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317D0E"/>
    <w:rPr>
      <w:rFonts w:ascii="Calibri Light" w:hAnsi="Calibri Light" w:cs="Times New Roman"/>
      <w:color w:val="2E74B5"/>
      <w:sz w:val="26"/>
      <w:szCs w:val="26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47</Words>
  <Characters>1731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hder, Kerstin</dc:creator>
  <cp:keywords/>
  <dc:description/>
  <cp:lastModifiedBy>Windows-Benutzer</cp:lastModifiedBy>
  <cp:revision>38</cp:revision>
  <dcterms:created xsi:type="dcterms:W3CDTF">2019-12-10T13:34:00Z</dcterms:created>
  <dcterms:modified xsi:type="dcterms:W3CDTF">2020-01-26T09:40:00Z</dcterms:modified>
</cp:coreProperties>
</file>